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C67D8" w14:textId="40C359D0" w:rsidR="00B8283D" w:rsidRPr="00A660D7" w:rsidRDefault="00B8283D" w:rsidP="00B8283D">
      <w:pPr>
        <w:rPr>
          <w:color w:val="000000" w:themeColor="text1"/>
        </w:rPr>
      </w:pPr>
      <w:r>
        <w:rPr>
          <w:color w:val="000000" w:themeColor="text1"/>
        </w:rPr>
        <w:t xml:space="preserve">S4 </w:t>
      </w:r>
      <w:r w:rsidRPr="00A660D7">
        <w:rPr>
          <w:color w:val="000000" w:themeColor="text1"/>
        </w:rPr>
        <w:t>Table. Multilevel Regression Estimating Associations between Neighborhood Typologies and Cognitive Function Adjusting for Additional Covariates</w:t>
      </w:r>
      <w:r w:rsidRPr="009C4BAF">
        <w:rPr>
          <w:color w:val="000000" w:themeColor="text1"/>
          <w:vertAlign w:val="superscript"/>
        </w:rPr>
        <w:t xml:space="preserve"> a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4050"/>
        <w:gridCol w:w="1766"/>
        <w:gridCol w:w="1964"/>
        <w:gridCol w:w="1670"/>
      </w:tblGrid>
      <w:tr w:rsidR="00B8283D" w:rsidRPr="00A762D6" w14:paraId="71D6050D" w14:textId="77777777" w:rsidTr="00CD6E76">
        <w:trPr>
          <w:trHeight w:val="282"/>
        </w:trPr>
        <w:tc>
          <w:tcPr>
            <w:tcW w:w="40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3A8B7C3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4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9E9C11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Cognitive Function  (</w:t>
            </w:r>
            <w:r w:rsidRPr="00A762D6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β, </w:t>
            </w:r>
            <w:r w:rsidRPr="00A762D6">
              <w:rPr>
                <w:color w:val="000000" w:themeColor="text1"/>
                <w:sz w:val="24"/>
                <w:szCs w:val="24"/>
              </w:rPr>
              <w:t xml:space="preserve">95% CI) </w:t>
            </w:r>
            <w:r w:rsidRPr="00A762D6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B8283D" w:rsidRPr="00A762D6" w14:paraId="4EAEAC19" w14:textId="77777777" w:rsidTr="00CD6E76">
        <w:trPr>
          <w:trHeight w:val="109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CAB80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19C1701" w14:textId="77777777" w:rsidR="00B8283D" w:rsidRPr="00A762D6" w:rsidRDefault="00B8283D" w:rsidP="00CD6E7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Adjusting for covariates and depression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C2B6279" w14:textId="77777777" w:rsidR="00B8283D" w:rsidRPr="00A762D6" w:rsidRDefault="00B8283D" w:rsidP="00CD6E7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Adjusting for covariates and neighborhood disorder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6D7F05" w14:textId="77777777" w:rsidR="00B8283D" w:rsidRPr="00A762D6" w:rsidRDefault="00B8283D" w:rsidP="00CD6E7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 xml:space="preserve">Adjusting for covariates and neighborhood cohesion </w:t>
            </w:r>
          </w:p>
        </w:tc>
      </w:tr>
      <w:tr w:rsidR="00B8283D" w:rsidRPr="00A762D6" w14:paraId="69971A15" w14:textId="77777777" w:rsidTr="00CD6E76">
        <w:trPr>
          <w:trHeight w:val="553"/>
        </w:trPr>
        <w:tc>
          <w:tcPr>
            <w:tcW w:w="405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E0D0749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 xml:space="preserve">Neighborhood (ref.  Cluster 4: Disadvantaged neighborhood) </w:t>
            </w:r>
          </w:p>
        </w:tc>
        <w:tc>
          <w:tcPr>
            <w:tcW w:w="176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4DD4AF1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890EE11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B09FF62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B8283D" w:rsidRPr="00A762D6" w14:paraId="3EE30D8A" w14:textId="77777777" w:rsidTr="00CD6E76">
        <w:trPr>
          <w:trHeight w:val="34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07C68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 xml:space="preserve">  Cluster 1: Low deprivation, green neighborhood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18763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3A021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2F08D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1.78</w:t>
            </w:r>
          </w:p>
        </w:tc>
      </w:tr>
      <w:tr w:rsidR="00B8283D" w:rsidRPr="00A762D6" w14:paraId="50C799AE" w14:textId="77777777" w:rsidTr="00CD6E76">
        <w:trPr>
          <w:trHeight w:val="27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78B4971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D3384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-1.03, 3.27]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2306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-1.74, 4.28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6F61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-1.24, 4.80]</w:t>
            </w:r>
          </w:p>
        </w:tc>
      </w:tr>
      <w:tr w:rsidR="00B8283D" w:rsidRPr="00A762D6" w14:paraId="762927FA" w14:textId="77777777" w:rsidTr="00CD6E76">
        <w:trPr>
          <w:trHeight w:val="45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7FF4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 xml:space="preserve">  Cluster 2: Mid-SES, high-hazard neighborhood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8204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4AD25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2.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282D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3.24</w:t>
            </w:r>
          </w:p>
        </w:tc>
      </w:tr>
      <w:tr w:rsidR="00B8283D" w:rsidRPr="00A762D6" w14:paraId="6F3D2FB6" w14:textId="77777777" w:rsidTr="00CD6E76">
        <w:trPr>
          <w:trHeight w:val="27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3EF95A9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4731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-0.79, 5.87]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0F1A0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-0.85, 6.40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26442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-0.51, 6.99]</w:t>
            </w:r>
          </w:p>
        </w:tc>
      </w:tr>
      <w:tr w:rsidR="00B8283D" w:rsidRPr="00A762D6" w14:paraId="39B79E5F" w14:textId="77777777" w:rsidTr="00CD6E76">
        <w:trPr>
          <w:trHeight w:val="38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C3D00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 xml:space="preserve">  Cluster 3: High-amenity neighborhood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CE16D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3.77**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0BD75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4.88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10774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5.21**</w:t>
            </w:r>
          </w:p>
        </w:tc>
      </w:tr>
      <w:tr w:rsidR="00B8283D" w:rsidRPr="00A762D6" w14:paraId="6C53C71B" w14:textId="77777777" w:rsidTr="00CD6E76">
        <w:trPr>
          <w:trHeight w:val="27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44362F3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F1AC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1.16, 6.38]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F34D1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1.30, 8.46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A0DE4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1.62, 8.82]</w:t>
            </w:r>
          </w:p>
        </w:tc>
      </w:tr>
      <w:tr w:rsidR="00B8283D" w:rsidRPr="00A762D6" w14:paraId="27A83619" w14:textId="77777777" w:rsidTr="00CD6E76">
        <w:trPr>
          <w:trHeight w:val="38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4A92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 xml:space="preserve">Intercept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BB54E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23.53**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74B40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23.20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AEE5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21.29**</w:t>
            </w:r>
          </w:p>
        </w:tc>
      </w:tr>
      <w:tr w:rsidR="00B8283D" w:rsidRPr="00A762D6" w14:paraId="2A0BFF06" w14:textId="77777777" w:rsidTr="00CD6E76">
        <w:trPr>
          <w:trHeight w:val="27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02BAE" w14:textId="77777777" w:rsidR="00B8283D" w:rsidRPr="00A762D6" w:rsidRDefault="00B8283D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08A0CF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20.10, 26.86]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DDC93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18.75, 27.65]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3AFCC" w14:textId="77777777" w:rsidR="00B8283D" w:rsidRPr="00A762D6" w:rsidRDefault="00B8283D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16.79, 25.78]</w:t>
            </w:r>
          </w:p>
        </w:tc>
      </w:tr>
      <w:tr w:rsidR="00B8283D" w:rsidRPr="00A762D6" w14:paraId="5E41B2E0" w14:textId="77777777" w:rsidTr="00CD6E76">
        <w:trPr>
          <w:trHeight w:val="27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4361D2" w14:textId="77777777" w:rsidR="00B8283D" w:rsidRPr="00A762D6" w:rsidRDefault="00B8283D" w:rsidP="00CD6E76">
            <w:pPr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Variance (intercept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0C8A8F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15.32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2C5E8D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15.84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340F73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15.83</w:t>
            </w:r>
          </w:p>
        </w:tc>
      </w:tr>
      <w:tr w:rsidR="00B8283D" w:rsidRPr="00A762D6" w14:paraId="41ABB5E1" w14:textId="77777777" w:rsidTr="00CD6E76">
        <w:trPr>
          <w:trHeight w:val="27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9781E35" w14:textId="77777777" w:rsidR="00B8283D" w:rsidRPr="00A762D6" w:rsidRDefault="00B8283D" w:rsidP="00CD6E76">
            <w:pPr>
              <w:rPr>
                <w:color w:val="000000" w:themeColor="text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BA122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14.50, 16.18]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172F1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14.94, 16.80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3602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14.93, 16.79]</w:t>
            </w:r>
          </w:p>
        </w:tc>
      </w:tr>
      <w:tr w:rsidR="00B8283D" w:rsidRPr="00A762D6" w14:paraId="39449B79" w14:textId="77777777" w:rsidTr="00CD6E76">
        <w:trPr>
          <w:trHeight w:val="27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59B1" w14:textId="77777777" w:rsidR="00B8283D" w:rsidRPr="00A762D6" w:rsidRDefault="00B8283D" w:rsidP="00CD6E76">
            <w:pPr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Variance (residua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DD27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5.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EF2C4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5.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1BA0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5.46</w:t>
            </w:r>
          </w:p>
        </w:tc>
      </w:tr>
      <w:tr w:rsidR="00B8283D" w:rsidRPr="00A762D6" w14:paraId="7C841506" w14:textId="77777777" w:rsidTr="00CD6E76">
        <w:trPr>
          <w:trHeight w:val="27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D3C56" w14:textId="77777777" w:rsidR="00B8283D" w:rsidRPr="00A762D6" w:rsidRDefault="00B8283D" w:rsidP="00CD6E76">
            <w:pPr>
              <w:rPr>
                <w:color w:val="000000" w:themeColor="text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07EBE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5.51, 6.30]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9B0E26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5.05, 5.87]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7A9A73" w14:textId="77777777" w:rsidR="00B8283D" w:rsidRPr="00A762D6" w:rsidRDefault="00B8283D" w:rsidP="00CD6E76">
            <w:pPr>
              <w:jc w:val="right"/>
              <w:rPr>
                <w:color w:val="000000" w:themeColor="text1"/>
              </w:rPr>
            </w:pPr>
            <w:r w:rsidRPr="00A762D6">
              <w:rPr>
                <w:color w:val="000000" w:themeColor="text1"/>
                <w:sz w:val="24"/>
                <w:szCs w:val="24"/>
              </w:rPr>
              <w:t>[5.06, 5.88]</w:t>
            </w:r>
          </w:p>
        </w:tc>
      </w:tr>
    </w:tbl>
    <w:p w14:paraId="722792EB" w14:textId="77777777" w:rsidR="00B8283D" w:rsidRPr="00A660D7" w:rsidRDefault="00B8283D" w:rsidP="00B8283D">
      <w:pPr>
        <w:rPr>
          <w:color w:val="000000" w:themeColor="text1"/>
          <w:sz w:val="21"/>
          <w:szCs w:val="21"/>
        </w:rPr>
      </w:pPr>
      <w:r w:rsidRPr="00A660D7">
        <w:rPr>
          <w:color w:val="000000" w:themeColor="text1"/>
          <w:sz w:val="21"/>
          <w:szCs w:val="21"/>
        </w:rPr>
        <w:t>Abbreviations: CI = confidence interval</w:t>
      </w:r>
    </w:p>
    <w:p w14:paraId="733C386E" w14:textId="77777777" w:rsidR="00B8283D" w:rsidRPr="00A660D7" w:rsidRDefault="00B8283D" w:rsidP="00B8283D">
      <w:pPr>
        <w:rPr>
          <w:color w:val="000000" w:themeColor="text1"/>
          <w:sz w:val="21"/>
          <w:szCs w:val="21"/>
        </w:rPr>
      </w:pPr>
      <w:r w:rsidRPr="00A660D7">
        <w:rPr>
          <w:color w:val="000000" w:themeColor="text1"/>
          <w:sz w:val="21"/>
          <w:szCs w:val="21"/>
          <w:vertAlign w:val="superscript"/>
        </w:rPr>
        <w:t xml:space="preserve">a </w:t>
      </w:r>
      <w:proofErr w:type="gramStart"/>
      <w:r w:rsidRPr="00F257D6">
        <w:rPr>
          <w:color w:val="000000" w:themeColor="text1"/>
          <w:sz w:val="20"/>
          <w:szCs w:val="20"/>
        </w:rPr>
        <w:t>Regression coefficients</w:t>
      </w:r>
      <w:proofErr w:type="gramEnd"/>
      <w:r w:rsidRPr="00F257D6">
        <w:rPr>
          <w:color w:val="000000" w:themeColor="text1"/>
          <w:sz w:val="20"/>
          <w:szCs w:val="20"/>
        </w:rPr>
        <w:t xml:space="preserve"> and 95% confidence intervals were reported</w:t>
      </w:r>
      <w:r>
        <w:rPr>
          <w:color w:val="000000" w:themeColor="text1"/>
          <w:sz w:val="20"/>
          <w:szCs w:val="20"/>
        </w:rPr>
        <w:t xml:space="preserve">. </w:t>
      </w:r>
      <w:r w:rsidRPr="00A660D7">
        <w:rPr>
          <w:color w:val="000000" w:themeColor="text1"/>
          <w:sz w:val="21"/>
          <w:szCs w:val="21"/>
        </w:rPr>
        <w:t>All models adjusted for age, gender, race, urbanity, census region, education, income, working status, comorbidity, Activity of Daily Living (ADL), alcohol consumption, smoking, APOE ε4 carrier.</w:t>
      </w:r>
    </w:p>
    <w:p w14:paraId="684DC5ED" w14:textId="77777777" w:rsidR="00B8283D" w:rsidRPr="00A660D7" w:rsidRDefault="00B8283D" w:rsidP="00B8283D">
      <w:pPr>
        <w:rPr>
          <w:b/>
          <w:bCs/>
          <w:color w:val="000000" w:themeColor="text1"/>
          <w:sz w:val="28"/>
          <w:szCs w:val="28"/>
        </w:rPr>
      </w:pPr>
      <w:r w:rsidRPr="00A660D7">
        <w:rPr>
          <w:i/>
          <w:iCs/>
          <w:color w:val="000000" w:themeColor="text1"/>
          <w:sz w:val="21"/>
          <w:szCs w:val="21"/>
        </w:rPr>
        <w:t>** p&lt;0.01, * p&lt;0.05.</w:t>
      </w:r>
    </w:p>
    <w:p w14:paraId="0AAEF994" w14:textId="77777777" w:rsidR="00B8283D" w:rsidRPr="00A660D7" w:rsidRDefault="00B8283D" w:rsidP="00B8283D">
      <w:pPr>
        <w:rPr>
          <w:b/>
          <w:bCs/>
          <w:color w:val="000000" w:themeColor="text1"/>
          <w:sz w:val="28"/>
          <w:szCs w:val="28"/>
        </w:rPr>
      </w:pPr>
    </w:p>
    <w:p w14:paraId="75A96C7E" w14:textId="77777777" w:rsidR="00B8283D" w:rsidRPr="00A660D7" w:rsidRDefault="00B8283D" w:rsidP="00B8283D">
      <w:pPr>
        <w:ind w:right="180"/>
        <w:rPr>
          <w:color w:val="000000" w:themeColor="text1"/>
          <w:sz w:val="22"/>
          <w:szCs w:val="22"/>
        </w:rPr>
      </w:pPr>
    </w:p>
    <w:p w14:paraId="7FB413C8" w14:textId="77777777" w:rsidR="00B8283D" w:rsidRDefault="00B8283D" w:rsidP="00B8283D"/>
    <w:p w14:paraId="06F973F3" w14:textId="77777777" w:rsidR="00291C45" w:rsidRDefault="00291C45"/>
    <w:sectPr w:rsidR="00291C45" w:rsidSect="00CC4A6B">
      <w:pgSz w:w="12240" w:h="15840"/>
      <w:pgMar w:top="1440" w:right="1440" w:bottom="135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3D"/>
    <w:rsid w:val="00291C45"/>
    <w:rsid w:val="00333F61"/>
    <w:rsid w:val="00471918"/>
    <w:rsid w:val="009041FB"/>
    <w:rsid w:val="00B8283D"/>
    <w:rsid w:val="00E3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F6FD4"/>
  <w15:chartTrackingRefBased/>
  <w15:docId w15:val="{DD7BFDD2-295E-554D-8493-9C7B36F05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83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8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8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8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8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8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8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83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83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8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8283D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Yu</dc:creator>
  <cp:keywords/>
  <dc:description/>
  <cp:lastModifiedBy>Jo Yu</cp:lastModifiedBy>
  <cp:revision>1</cp:revision>
  <dcterms:created xsi:type="dcterms:W3CDTF">2026-03-01T03:21:00Z</dcterms:created>
  <dcterms:modified xsi:type="dcterms:W3CDTF">2026-03-01T03:21:00Z</dcterms:modified>
</cp:coreProperties>
</file>